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080"/>
        <w:gridCol w:w="4109"/>
        <w:gridCol w:w="4171"/>
      </w:tblGrid>
      <w:tr w:rsidR="003A3E61" w:rsidRPr="003A3E61" w14:paraId="2A6CB12B" w14:textId="77777777" w:rsidTr="00DD4B94">
        <w:trPr>
          <w:trHeight w:val="480"/>
        </w:trPr>
        <w:tc>
          <w:tcPr>
            <w:tcW w:w="93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EA781" w14:textId="414724F3" w:rsidR="00645270" w:rsidRPr="003A3E61" w:rsidRDefault="00DF0FE1" w:rsidP="00DD4B94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3E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upplemental Table </w:t>
            </w:r>
            <w:r w:rsidR="006700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="00BA721E" w:rsidRPr="003A3E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 Primers used throughout this study</w:t>
            </w:r>
          </w:p>
        </w:tc>
      </w:tr>
      <w:tr w:rsidR="003A3E61" w:rsidRPr="003A3E61" w14:paraId="7D625405" w14:textId="77777777" w:rsidTr="00DD4B9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58608" w14:textId="77777777" w:rsidR="00645270" w:rsidRPr="003A3E61" w:rsidRDefault="00645270" w:rsidP="00DD4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A3E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3985A" w14:textId="77777777" w:rsidR="00645270" w:rsidRPr="003A3E61" w:rsidRDefault="00645270" w:rsidP="00DD4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A3E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rward (5'-3')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89E6C" w14:textId="77777777" w:rsidR="00645270" w:rsidRPr="003A3E61" w:rsidRDefault="00645270" w:rsidP="00DD4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A3E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verse (5'-3')</w:t>
            </w:r>
          </w:p>
        </w:tc>
      </w:tr>
      <w:tr w:rsidR="0067005F" w:rsidRPr="003A3E61" w14:paraId="19C31E63" w14:textId="77777777" w:rsidTr="00DD4B94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5CE1" w14:textId="0FC3B2F4" w:rsidR="0067005F" w:rsidRPr="003A3E61" w:rsidRDefault="0067005F" w:rsidP="00670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A3E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8S</w:t>
            </w:r>
          </w:p>
        </w:tc>
        <w:tc>
          <w:tcPr>
            <w:tcW w:w="4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0F30" w14:textId="61B4FBE7" w:rsidR="0067005F" w:rsidRPr="003A3E61" w:rsidRDefault="0067005F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3E61">
              <w:rPr>
                <w:rFonts w:ascii="Times New Roman" w:eastAsia="Times New Roman" w:hAnsi="Times New Roman" w:cs="Times New Roman"/>
                <w:sz w:val="24"/>
                <w:szCs w:val="24"/>
              </w:rPr>
              <w:t>GATCCATTGGAGGGCAAGTCT</w:t>
            </w:r>
          </w:p>
        </w:tc>
        <w:tc>
          <w:tcPr>
            <w:tcW w:w="4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A6A0B" w14:textId="7730AEC5" w:rsidR="0067005F" w:rsidRPr="003A3E61" w:rsidRDefault="0067005F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3E61">
              <w:rPr>
                <w:rFonts w:ascii="Times New Roman" w:eastAsia="Times New Roman" w:hAnsi="Times New Roman" w:cs="Times New Roman"/>
                <w:sz w:val="24"/>
                <w:szCs w:val="24"/>
              </w:rPr>
              <w:t>CCAAGATCCACCTACGAGCTT</w:t>
            </w:r>
          </w:p>
        </w:tc>
      </w:tr>
      <w:tr w:rsidR="0067005F" w:rsidRPr="003A3E61" w14:paraId="316C2FBD" w14:textId="77777777" w:rsidTr="00DD4B9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6F23" w14:textId="19A8B2EC" w:rsidR="0067005F" w:rsidRPr="003A3E61" w:rsidRDefault="00A265EF" w:rsidP="00670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PP1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943E" w14:textId="160E710A" w:rsidR="0067005F" w:rsidRPr="003A3E61" w:rsidRDefault="00D6168F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68F">
              <w:rPr>
                <w:rFonts w:ascii="Times New Roman" w:eastAsia="Times New Roman" w:hAnsi="Times New Roman" w:cs="Times New Roman"/>
                <w:sz w:val="24"/>
                <w:szCs w:val="24"/>
              </w:rPr>
              <w:t>CCTCCACACGGTGCAAAAATG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D230" w14:textId="4AB020C1" w:rsidR="0067005F" w:rsidRPr="003A3E61" w:rsidRDefault="00D6168F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68F">
              <w:rPr>
                <w:rFonts w:ascii="Times New Roman" w:eastAsia="Times New Roman" w:hAnsi="Times New Roman" w:cs="Times New Roman"/>
                <w:sz w:val="24"/>
                <w:szCs w:val="24"/>
              </w:rPr>
              <w:t>CTCTGCTTGTCGGATGCTCAG</w:t>
            </w:r>
          </w:p>
        </w:tc>
      </w:tr>
      <w:tr w:rsidR="0067005F" w:rsidRPr="003A3E61" w14:paraId="0BB002CD" w14:textId="77777777" w:rsidTr="00DD4B9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3742" w14:textId="3A97CC41" w:rsidR="0067005F" w:rsidRPr="003A3E61" w:rsidRDefault="00A265EF" w:rsidP="00670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21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4B166" w14:textId="1387DD93" w:rsidR="0067005F" w:rsidRPr="003A3E61" w:rsidRDefault="00D6168F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68F">
              <w:rPr>
                <w:rFonts w:ascii="Times New Roman" w:eastAsia="Times New Roman" w:hAnsi="Times New Roman" w:cs="Times New Roman"/>
                <w:sz w:val="24"/>
                <w:szCs w:val="24"/>
              </w:rPr>
              <w:t>TGTCCGTCAGAACCCATGC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6867" w14:textId="343D7736" w:rsidR="0067005F" w:rsidRPr="003A3E61" w:rsidRDefault="00D6168F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68F">
              <w:rPr>
                <w:rFonts w:ascii="Times New Roman" w:eastAsia="Times New Roman" w:hAnsi="Times New Roman" w:cs="Times New Roman"/>
                <w:sz w:val="24"/>
                <w:szCs w:val="24"/>
              </w:rPr>
              <w:t>AAAGTCGAAGTTCCATCGCTC</w:t>
            </w:r>
          </w:p>
        </w:tc>
      </w:tr>
      <w:tr w:rsidR="0067005F" w:rsidRPr="003A3E61" w14:paraId="31FA7B3C" w14:textId="77777777" w:rsidTr="00DD4B9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B0FE" w14:textId="7C00C8EB" w:rsidR="0067005F" w:rsidRPr="003A3E61" w:rsidRDefault="00A265EF" w:rsidP="00670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N8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BEE46" w14:textId="3C646011" w:rsidR="0067005F" w:rsidRPr="003A3E61" w:rsidRDefault="00D6168F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68F">
              <w:rPr>
                <w:rFonts w:ascii="Times New Roman" w:eastAsia="Times New Roman" w:hAnsi="Times New Roman" w:cs="Times New Roman"/>
                <w:sz w:val="24"/>
                <w:szCs w:val="24"/>
              </w:rPr>
              <w:t>TGGTCGCTGGCTTTGTCTTC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0996C" w14:textId="66066EC1" w:rsidR="0067005F" w:rsidRPr="003A3E61" w:rsidRDefault="00D6168F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68F">
              <w:rPr>
                <w:rFonts w:ascii="Times New Roman" w:eastAsia="Times New Roman" w:hAnsi="Times New Roman" w:cs="Times New Roman"/>
                <w:sz w:val="24"/>
                <w:szCs w:val="24"/>
              </w:rPr>
              <w:t>AGAACGGTAAGTGGCATTCAG</w:t>
            </w:r>
          </w:p>
        </w:tc>
      </w:tr>
      <w:tr w:rsidR="0067005F" w:rsidRPr="003A3E61" w14:paraId="7F778499" w14:textId="77777777" w:rsidTr="00DD4B9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43E0" w14:textId="4E0D0768" w:rsidR="0067005F" w:rsidRPr="003A3E61" w:rsidRDefault="00C816F4" w:rsidP="00670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KI</w:t>
            </w:r>
            <w:r w:rsidR="00A26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7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19C27" w14:textId="59737A73" w:rsidR="0067005F" w:rsidRPr="003A3E61" w:rsidRDefault="00D6168F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68F">
              <w:rPr>
                <w:rFonts w:ascii="Times New Roman" w:eastAsia="Times New Roman" w:hAnsi="Times New Roman" w:cs="Times New Roman"/>
                <w:sz w:val="24"/>
                <w:szCs w:val="24"/>
              </w:rPr>
              <w:t>AGAAGAAGTGGTGCTTCGGAA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4B59" w14:textId="4396E425" w:rsidR="0067005F" w:rsidRPr="003A3E61" w:rsidRDefault="00D6168F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68F">
              <w:rPr>
                <w:rFonts w:ascii="Times New Roman" w:eastAsia="Times New Roman" w:hAnsi="Times New Roman" w:cs="Times New Roman"/>
                <w:sz w:val="24"/>
                <w:szCs w:val="24"/>
              </w:rPr>
              <w:t>AGTTTGCGTGGCCTGTACTAA</w:t>
            </w:r>
          </w:p>
        </w:tc>
      </w:tr>
      <w:tr w:rsidR="0067005F" w:rsidRPr="003A3E61" w14:paraId="06C9C5D2" w14:textId="77777777" w:rsidTr="00DD4B9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9738" w14:textId="438772B8" w:rsidR="0067005F" w:rsidRPr="003A3E61" w:rsidRDefault="00A265EF" w:rsidP="00670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53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30CD2" w14:textId="76DB4FEE" w:rsidR="0067005F" w:rsidRPr="003A3E61" w:rsidRDefault="00B41E20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CAAGCAATGGATGATTTGA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A716" w14:textId="382BFA83" w:rsidR="0067005F" w:rsidRPr="003A3E61" w:rsidRDefault="00B41E20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CATTCTGGGAGCTTCATCT</w:t>
            </w:r>
          </w:p>
        </w:tc>
      </w:tr>
      <w:tr w:rsidR="00F85FCB" w:rsidRPr="003A3E61" w14:paraId="366C54B6" w14:textId="77777777" w:rsidTr="00DD4B9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D59D" w14:textId="66F55A6F" w:rsidR="00F85FCB" w:rsidRDefault="00A265EF" w:rsidP="00670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RT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9E370" w14:textId="71973FC9" w:rsidR="00F85FCB" w:rsidRPr="003A3E61" w:rsidRDefault="00D6168F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68F">
              <w:rPr>
                <w:rFonts w:ascii="Times New Roman" w:eastAsia="Times New Roman" w:hAnsi="Times New Roman" w:cs="Times New Roman"/>
                <w:sz w:val="24"/>
                <w:szCs w:val="24"/>
              </w:rPr>
              <w:t>AAATGCGGCCCCTGTTTCT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7462F" w14:textId="15D912CE" w:rsidR="00F85FCB" w:rsidRPr="003A3E61" w:rsidRDefault="00D6168F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68F">
              <w:rPr>
                <w:rFonts w:ascii="Times New Roman" w:eastAsia="Times New Roman" w:hAnsi="Times New Roman" w:cs="Times New Roman"/>
                <w:sz w:val="24"/>
                <w:szCs w:val="24"/>
              </w:rPr>
              <w:t>CAGTGCGTCTTGAGGAGCA</w:t>
            </w:r>
          </w:p>
        </w:tc>
      </w:tr>
      <w:tr w:rsidR="00F85FCB" w:rsidRPr="003A3E61" w14:paraId="3D823E20" w14:textId="77777777" w:rsidTr="00DD4B94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3678" w14:textId="3BCDF0FC" w:rsidR="00F85FCB" w:rsidRDefault="00A265EF" w:rsidP="00670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CL2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13F48" w14:textId="13C4B0E7" w:rsidR="00F85FCB" w:rsidRPr="003A3E61" w:rsidRDefault="00B41E20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TGTGGCCTTCTTTGAG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59502" w14:textId="7A03A1D7" w:rsidR="00F85FCB" w:rsidRPr="003A3E61" w:rsidRDefault="00B41E20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TCCACAAAGGCATCC</w:t>
            </w:r>
          </w:p>
        </w:tc>
      </w:tr>
      <w:tr w:rsidR="00C95F5C" w:rsidRPr="003A3E61" w14:paraId="583E215E" w14:textId="77777777" w:rsidTr="00A265EF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0A13B" w14:textId="365FDA97" w:rsidR="00C95F5C" w:rsidRDefault="00A265EF" w:rsidP="00670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N3</w:t>
            </w:r>
          </w:p>
        </w:tc>
        <w:tc>
          <w:tcPr>
            <w:tcW w:w="41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1615EC" w14:textId="6355588C" w:rsidR="00C95F5C" w:rsidRPr="003A3E61" w:rsidRDefault="00D6168F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68F">
              <w:rPr>
                <w:rFonts w:ascii="Times New Roman" w:eastAsia="Times New Roman" w:hAnsi="Times New Roman" w:cs="Times New Roman"/>
                <w:sz w:val="24"/>
                <w:szCs w:val="24"/>
              </w:rPr>
              <w:t>CGCCCACGACATCCTTAGC</w:t>
            </w:r>
          </w:p>
        </w:tc>
        <w:tc>
          <w:tcPr>
            <w:tcW w:w="41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53CF23" w14:textId="09A9592D" w:rsidR="00C95F5C" w:rsidRPr="003A3E61" w:rsidRDefault="00D6168F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68F">
              <w:rPr>
                <w:rFonts w:ascii="Times New Roman" w:eastAsia="Times New Roman" w:hAnsi="Times New Roman" w:cs="Times New Roman"/>
                <w:sz w:val="24"/>
                <w:szCs w:val="24"/>
              </w:rPr>
              <w:t>AGCAGCCGTAGAGACAGAGTT</w:t>
            </w:r>
          </w:p>
        </w:tc>
      </w:tr>
      <w:tr w:rsidR="00F85FCB" w:rsidRPr="003A3E61" w14:paraId="17C518E2" w14:textId="77777777" w:rsidTr="00A2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21295" w14:textId="23666BA5" w:rsidR="00F85FCB" w:rsidRDefault="00A265EF" w:rsidP="00670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RE11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FC41B" w14:textId="318758BA" w:rsidR="00F85FCB" w:rsidRPr="003A3E61" w:rsidRDefault="00D6168F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68F">
              <w:rPr>
                <w:rFonts w:ascii="Times New Roman" w:eastAsia="Times New Roman" w:hAnsi="Times New Roman" w:cs="Times New Roman"/>
                <w:sz w:val="24"/>
                <w:szCs w:val="24"/>
              </w:rPr>
              <w:t>ATGCAGTCAGAGGAAATGATACG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D321D1" w14:textId="5E13AE2E" w:rsidR="00F85FCB" w:rsidRPr="003A3E61" w:rsidRDefault="00D6168F" w:rsidP="006700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68F">
              <w:rPr>
                <w:rFonts w:ascii="Times New Roman" w:eastAsia="Times New Roman" w:hAnsi="Times New Roman" w:cs="Times New Roman"/>
                <w:sz w:val="24"/>
                <w:szCs w:val="24"/>
              </w:rPr>
              <w:t>CAGGCCGATCACCCATACAAT</w:t>
            </w:r>
          </w:p>
        </w:tc>
      </w:tr>
    </w:tbl>
    <w:p w14:paraId="6A6128D8" w14:textId="77777777" w:rsidR="003D2444" w:rsidRDefault="003D2444"/>
    <w:sectPr w:rsidR="003D2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wMjazNLS0NDG0MDJR0lEKTi0uzszPAykwNq8FAGRYx9ktAAAA"/>
  </w:docVars>
  <w:rsids>
    <w:rsidRoot w:val="00684D74"/>
    <w:rsid w:val="00000CE1"/>
    <w:rsid w:val="00000DF1"/>
    <w:rsid w:val="00016051"/>
    <w:rsid w:val="000230F2"/>
    <w:rsid w:val="000654F0"/>
    <w:rsid w:val="000845D9"/>
    <w:rsid w:val="00095111"/>
    <w:rsid w:val="000A4FFF"/>
    <w:rsid w:val="000C66BB"/>
    <w:rsid w:val="00106068"/>
    <w:rsid w:val="0012715B"/>
    <w:rsid w:val="00132F1C"/>
    <w:rsid w:val="00136F02"/>
    <w:rsid w:val="00137911"/>
    <w:rsid w:val="00141B83"/>
    <w:rsid w:val="001517E7"/>
    <w:rsid w:val="00155385"/>
    <w:rsid w:val="0016085E"/>
    <w:rsid w:val="00161B64"/>
    <w:rsid w:val="00181989"/>
    <w:rsid w:val="00184A03"/>
    <w:rsid w:val="001C1B54"/>
    <w:rsid w:val="001D2BA1"/>
    <w:rsid w:val="00205531"/>
    <w:rsid w:val="00230C7D"/>
    <w:rsid w:val="00250820"/>
    <w:rsid w:val="00270ED8"/>
    <w:rsid w:val="002830DA"/>
    <w:rsid w:val="00284B36"/>
    <w:rsid w:val="002B430D"/>
    <w:rsid w:val="002E44A5"/>
    <w:rsid w:val="002F52E8"/>
    <w:rsid w:val="0030433C"/>
    <w:rsid w:val="00310157"/>
    <w:rsid w:val="003463F6"/>
    <w:rsid w:val="00347941"/>
    <w:rsid w:val="00361EE4"/>
    <w:rsid w:val="00373121"/>
    <w:rsid w:val="00376D67"/>
    <w:rsid w:val="0039187C"/>
    <w:rsid w:val="00396277"/>
    <w:rsid w:val="003A2217"/>
    <w:rsid w:val="003A3E61"/>
    <w:rsid w:val="003D2444"/>
    <w:rsid w:val="003E1FFF"/>
    <w:rsid w:val="004047A3"/>
    <w:rsid w:val="00407113"/>
    <w:rsid w:val="00413306"/>
    <w:rsid w:val="00435A9E"/>
    <w:rsid w:val="0043615E"/>
    <w:rsid w:val="00440F46"/>
    <w:rsid w:val="004607A3"/>
    <w:rsid w:val="00471D7D"/>
    <w:rsid w:val="0047664C"/>
    <w:rsid w:val="004A3E05"/>
    <w:rsid w:val="004C14BC"/>
    <w:rsid w:val="004E6979"/>
    <w:rsid w:val="005060B3"/>
    <w:rsid w:val="0053265C"/>
    <w:rsid w:val="00542C75"/>
    <w:rsid w:val="005B0A20"/>
    <w:rsid w:val="005C2E90"/>
    <w:rsid w:val="005D61D0"/>
    <w:rsid w:val="005F4B98"/>
    <w:rsid w:val="00630101"/>
    <w:rsid w:val="00633D81"/>
    <w:rsid w:val="006377B7"/>
    <w:rsid w:val="00645270"/>
    <w:rsid w:val="0067005F"/>
    <w:rsid w:val="00684D74"/>
    <w:rsid w:val="006E13DA"/>
    <w:rsid w:val="00722826"/>
    <w:rsid w:val="007504F3"/>
    <w:rsid w:val="00770B41"/>
    <w:rsid w:val="00771A44"/>
    <w:rsid w:val="007726B0"/>
    <w:rsid w:val="00785AE4"/>
    <w:rsid w:val="007A5424"/>
    <w:rsid w:val="007C72DF"/>
    <w:rsid w:val="007D02AF"/>
    <w:rsid w:val="007D25F7"/>
    <w:rsid w:val="007F2F87"/>
    <w:rsid w:val="007F48F1"/>
    <w:rsid w:val="00802192"/>
    <w:rsid w:val="0083601E"/>
    <w:rsid w:val="008527AC"/>
    <w:rsid w:val="008F2E9E"/>
    <w:rsid w:val="00911BD5"/>
    <w:rsid w:val="00920DAF"/>
    <w:rsid w:val="00965334"/>
    <w:rsid w:val="009664D1"/>
    <w:rsid w:val="00977909"/>
    <w:rsid w:val="00991B70"/>
    <w:rsid w:val="00993148"/>
    <w:rsid w:val="009A0FF0"/>
    <w:rsid w:val="009A77B4"/>
    <w:rsid w:val="009B24F0"/>
    <w:rsid w:val="009D7049"/>
    <w:rsid w:val="009E445B"/>
    <w:rsid w:val="009F2050"/>
    <w:rsid w:val="00A007F4"/>
    <w:rsid w:val="00A24158"/>
    <w:rsid w:val="00A265EF"/>
    <w:rsid w:val="00A2700F"/>
    <w:rsid w:val="00A31720"/>
    <w:rsid w:val="00A346DB"/>
    <w:rsid w:val="00A51876"/>
    <w:rsid w:val="00A62C08"/>
    <w:rsid w:val="00A74676"/>
    <w:rsid w:val="00A806CF"/>
    <w:rsid w:val="00A81995"/>
    <w:rsid w:val="00AD7A9D"/>
    <w:rsid w:val="00AE0DE4"/>
    <w:rsid w:val="00AE6907"/>
    <w:rsid w:val="00B0070F"/>
    <w:rsid w:val="00B24209"/>
    <w:rsid w:val="00B25EEE"/>
    <w:rsid w:val="00B41E20"/>
    <w:rsid w:val="00B44E8D"/>
    <w:rsid w:val="00B5562E"/>
    <w:rsid w:val="00B73EAA"/>
    <w:rsid w:val="00B83491"/>
    <w:rsid w:val="00BA721E"/>
    <w:rsid w:val="00BC4E18"/>
    <w:rsid w:val="00BC7B6D"/>
    <w:rsid w:val="00C012CA"/>
    <w:rsid w:val="00C52F05"/>
    <w:rsid w:val="00C750ED"/>
    <w:rsid w:val="00C816F4"/>
    <w:rsid w:val="00C95F5C"/>
    <w:rsid w:val="00CC6FB4"/>
    <w:rsid w:val="00CC78E4"/>
    <w:rsid w:val="00CD0804"/>
    <w:rsid w:val="00CD4319"/>
    <w:rsid w:val="00CD5FF8"/>
    <w:rsid w:val="00D00411"/>
    <w:rsid w:val="00D1590B"/>
    <w:rsid w:val="00D6168F"/>
    <w:rsid w:val="00D810B3"/>
    <w:rsid w:val="00D92003"/>
    <w:rsid w:val="00D95340"/>
    <w:rsid w:val="00DA4522"/>
    <w:rsid w:val="00DB35BE"/>
    <w:rsid w:val="00DB3C66"/>
    <w:rsid w:val="00DD2FF8"/>
    <w:rsid w:val="00DD4B94"/>
    <w:rsid w:val="00DD5115"/>
    <w:rsid w:val="00DF0FE1"/>
    <w:rsid w:val="00DF3CCF"/>
    <w:rsid w:val="00E0009C"/>
    <w:rsid w:val="00E01946"/>
    <w:rsid w:val="00E25622"/>
    <w:rsid w:val="00E26885"/>
    <w:rsid w:val="00E337D3"/>
    <w:rsid w:val="00E33806"/>
    <w:rsid w:val="00E35F0D"/>
    <w:rsid w:val="00E552E6"/>
    <w:rsid w:val="00E62BFA"/>
    <w:rsid w:val="00E9074D"/>
    <w:rsid w:val="00EC46C5"/>
    <w:rsid w:val="00ED66CA"/>
    <w:rsid w:val="00EE1606"/>
    <w:rsid w:val="00F02951"/>
    <w:rsid w:val="00F20AAE"/>
    <w:rsid w:val="00F85FCB"/>
    <w:rsid w:val="00FA3959"/>
    <w:rsid w:val="00FC04E8"/>
    <w:rsid w:val="00FD6E5C"/>
    <w:rsid w:val="00FE689D"/>
    <w:rsid w:val="00FE6D7F"/>
    <w:rsid w:val="00FF36DD"/>
    <w:rsid w:val="00FF3BBF"/>
    <w:rsid w:val="00FF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27137"/>
  <w15:chartTrackingRefBased/>
  <w15:docId w15:val="{4B61712E-A712-4E54-B1CF-F0304F31D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1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1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EE7335-8063-4A8A-951B-BF8144CCA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ou</dc:creator>
  <cp:keywords/>
  <dc:description/>
  <cp:lastModifiedBy>Wei Zhou</cp:lastModifiedBy>
  <cp:revision>183</cp:revision>
  <cp:lastPrinted>2021-01-08T04:16:00Z</cp:lastPrinted>
  <dcterms:created xsi:type="dcterms:W3CDTF">2020-01-06T22:34:00Z</dcterms:created>
  <dcterms:modified xsi:type="dcterms:W3CDTF">2021-08-24T01:21:00Z</dcterms:modified>
</cp:coreProperties>
</file>